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5926F" w14:textId="15DF31AB" w:rsidR="002A503C" w:rsidRPr="001B13A8" w:rsidRDefault="00A608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3765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1C9A">
        <w:rPr>
          <w:rFonts w:ascii="Times New Roman" w:hAnsi="Times New Roman" w:cs="Times New Roman"/>
          <w:b/>
          <w:bCs/>
          <w:sz w:val="24"/>
          <w:szCs w:val="24"/>
        </w:rPr>
        <w:t>Refined</w:t>
      </w:r>
      <w:r w:rsidR="00C245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503C">
        <w:rPr>
          <w:rFonts w:ascii="Times New Roman" w:hAnsi="Times New Roman" w:cs="Times New Roman"/>
          <w:b/>
          <w:bCs/>
          <w:sz w:val="24"/>
          <w:szCs w:val="24"/>
        </w:rPr>
        <w:t xml:space="preserve">Codebook 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4590"/>
        <w:gridCol w:w="3420"/>
      </w:tblGrid>
      <w:tr w:rsidR="00AC1C9A" w14:paraId="0BE8A4E5" w14:textId="77777777" w:rsidTr="00E644C3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3D8DBF43" w14:textId="5723EE94" w:rsidR="00AC1C9A" w:rsidRPr="00E644C3" w:rsidRDefault="00CC33F2" w:rsidP="000F25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ample </w:t>
            </w:r>
            <w:r w:rsidR="000F255A" w:rsidRPr="00E644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01EF34C0" w14:textId="526FA8A3" w:rsidR="00AC1C9A" w:rsidRPr="00E644C3" w:rsidRDefault="000F255A" w:rsidP="000F25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gorie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A004E9C" w14:textId="77777777" w:rsidR="00AC1C9A" w:rsidRPr="00E644C3" w:rsidRDefault="000F255A" w:rsidP="000F25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mes</w:t>
            </w:r>
          </w:p>
          <w:p w14:paraId="50C76132" w14:textId="427C0D86" w:rsidR="00F97441" w:rsidRPr="00E644C3" w:rsidRDefault="00F97441" w:rsidP="000F25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C1C9A" w14:paraId="177FE411" w14:textId="77777777" w:rsidTr="006C7E3D">
        <w:trPr>
          <w:trHeight w:val="3923"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7400E741" w14:textId="77777777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Want to help others</w:t>
            </w:r>
          </w:p>
          <w:p w14:paraId="6B30267F" w14:textId="77777777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DC1D5" w14:textId="3B119D36" w:rsidR="00190573" w:rsidRPr="00E644C3" w:rsidRDefault="003F13C2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Want to help because of personal experience</w:t>
            </w:r>
          </w:p>
          <w:p w14:paraId="0EFE718E" w14:textId="77777777" w:rsidR="003F13C2" w:rsidRPr="00E644C3" w:rsidRDefault="003F13C2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3DBA9" w14:textId="77777777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Wanted to be part of COVID study </w:t>
            </w:r>
          </w:p>
          <w:p w14:paraId="25BEA396" w14:textId="77777777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Wanted to learn more </w:t>
            </w:r>
          </w:p>
          <w:p w14:paraId="1D966605" w14:textId="51AA402A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Concerned about personal health </w:t>
            </w:r>
          </w:p>
          <w:p w14:paraId="5D281759" w14:textId="77777777" w:rsidR="00670989" w:rsidRPr="00E644C3" w:rsidRDefault="00670989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5BF58" w14:textId="77777777" w:rsidR="00670989" w:rsidRPr="00E644C3" w:rsidRDefault="00670989" w:rsidP="00670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Want to help medicine/science</w:t>
            </w:r>
          </w:p>
          <w:p w14:paraId="5BD8D8E1" w14:textId="0AC92E49" w:rsidR="003F13C2" w:rsidRPr="00E644C3" w:rsidRDefault="004D26F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Be a data point</w:t>
            </w:r>
          </w:p>
          <w:p w14:paraId="7B90ABEA" w14:textId="64EFF807" w:rsidR="003670BE" w:rsidRPr="00E644C3" w:rsidRDefault="00E32C6A" w:rsidP="00670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Love doing surveys</w:t>
            </w:r>
          </w:p>
          <w:p w14:paraId="7742C86B" w14:textId="77777777" w:rsidR="00E32C6A" w:rsidRPr="00E644C3" w:rsidRDefault="00E32C6A" w:rsidP="00670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A949E" w14:textId="08D03D20" w:rsidR="00AC1C9A" w:rsidRPr="00E644C3" w:rsidRDefault="00567BAB" w:rsidP="00D9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Appreciate the gift cards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13111F65" w14:textId="77777777" w:rsidR="00AC1C9A" w:rsidRPr="00E644C3" w:rsidRDefault="00D9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Desire to help</w:t>
            </w:r>
          </w:p>
          <w:p w14:paraId="2B904588" w14:textId="77777777" w:rsidR="00D903E2" w:rsidRPr="00E644C3" w:rsidRDefault="00D903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E8E3AE" w14:textId="1EECFD43" w:rsidR="00B40E40" w:rsidRPr="00E644C3" w:rsidRDefault="00D65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Desire </w:t>
            </w:r>
            <w:r w:rsidR="003F13C2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to share personal </w:t>
            </w:r>
            <w:r w:rsidR="000E089B" w:rsidRPr="00E644C3">
              <w:rPr>
                <w:rFonts w:ascii="Times New Roman" w:hAnsi="Times New Roman" w:cs="Times New Roman"/>
                <w:sz w:val="24"/>
                <w:szCs w:val="24"/>
              </w:rPr>
              <w:t>experiences</w:t>
            </w:r>
          </w:p>
          <w:p w14:paraId="4301ABEB" w14:textId="77777777" w:rsidR="00B40E40" w:rsidRPr="00E644C3" w:rsidRDefault="00B40E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6B2D4E" w14:textId="628D4EE0" w:rsidR="00B40E40" w:rsidRPr="00E644C3" w:rsidRDefault="00D65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Desire </w:t>
            </w:r>
            <w:r w:rsidR="00B40E40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to learn more about COVID </w:t>
            </w:r>
          </w:p>
          <w:p w14:paraId="131EB1F5" w14:textId="77777777" w:rsidR="00190573" w:rsidRPr="00E644C3" w:rsidRDefault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D198F" w14:textId="77777777" w:rsidR="00670989" w:rsidRPr="00E644C3" w:rsidRDefault="00670989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A1F83" w14:textId="77777777" w:rsidR="00640663" w:rsidRPr="00E644C3" w:rsidRDefault="0064066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99225" w14:textId="490BCAA6" w:rsidR="00190573" w:rsidRPr="00E644C3" w:rsidRDefault="00190573" w:rsidP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Value/interest/enjoy/contribute to science, research, medicine</w:t>
            </w:r>
          </w:p>
          <w:p w14:paraId="1054E72B" w14:textId="77777777" w:rsidR="00190573" w:rsidRPr="00E644C3" w:rsidRDefault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C892A" w14:textId="77777777" w:rsidR="00190573" w:rsidRPr="00E644C3" w:rsidRDefault="001905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470C6" w14:textId="63913AA5" w:rsidR="00190573" w:rsidRPr="00E644C3" w:rsidRDefault="001905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B97540B" w14:textId="28A831BD" w:rsidR="00AC1C9A" w:rsidRPr="00E644C3" w:rsidRDefault="00190573" w:rsidP="00F549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s to join the study</w:t>
            </w:r>
          </w:p>
        </w:tc>
      </w:tr>
      <w:tr w:rsidR="00AC1C9A" w14:paraId="4CBDD5F4" w14:textId="77777777" w:rsidTr="006C7E3D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2934730B" w14:textId="6F31D786" w:rsidR="00AC1C9A" w:rsidRPr="00E644C3" w:rsidRDefault="00F36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“Made me aware of the issues that I want to talk with my provider”</w:t>
            </w:r>
          </w:p>
          <w:p w14:paraId="1F513DC3" w14:textId="77777777" w:rsidR="000E089B" w:rsidRPr="00E644C3" w:rsidRDefault="000E0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5D3140" w14:textId="537FAB93" w:rsidR="00C6428B" w:rsidRPr="00E644C3" w:rsidRDefault="00C64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Disseminate findings during study period</w:t>
            </w:r>
            <w:r w:rsidR="0022045A" w:rsidRPr="00E644C3">
              <w:rPr>
                <w:rFonts w:ascii="Times New Roman" w:hAnsi="Times New Roman" w:cs="Times New Roman"/>
                <w:sz w:val="24"/>
                <w:szCs w:val="24"/>
              </w:rPr>
              <w:br/>
              <w:t>Provide more COVID/Long COVID informa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774D49D4" w14:textId="7E72FB25" w:rsidR="00AC1C9A" w:rsidRPr="00E644C3" w:rsidRDefault="000E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Surveys make participants aware of symptoms and prompt to seek help</w:t>
            </w:r>
          </w:p>
          <w:p w14:paraId="50A01E4C" w14:textId="77777777" w:rsidR="00D65D5D" w:rsidRPr="00E644C3" w:rsidRDefault="00D65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AE0783" w14:textId="6626119C" w:rsidR="00D65D5D" w:rsidRPr="00E644C3" w:rsidRDefault="00D65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Partici</w:t>
            </w:r>
            <w:r w:rsidR="000770B8" w:rsidRPr="00E644C3">
              <w:rPr>
                <w:rFonts w:ascii="Times New Roman" w:hAnsi="Times New Roman" w:cs="Times New Roman"/>
                <w:sz w:val="24"/>
                <w:szCs w:val="24"/>
              </w:rPr>
              <w:t>pants want feedback or follow-up from their survey responses</w:t>
            </w:r>
          </w:p>
          <w:p w14:paraId="32372C42" w14:textId="1EE79402" w:rsidR="00640663" w:rsidRPr="00E644C3" w:rsidRDefault="00640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9A9A8CF" w14:textId="40414ADE" w:rsidR="00AC1C9A" w:rsidRPr="00E644C3" w:rsidRDefault="00D929BC" w:rsidP="00F549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efits from the study</w:t>
            </w:r>
          </w:p>
        </w:tc>
      </w:tr>
      <w:tr w:rsidR="00AC1C9A" w14:paraId="1E5323BC" w14:textId="77777777" w:rsidTr="006C7E3D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73B4B33E" w14:textId="77777777" w:rsidR="00AC1C9A" w:rsidRPr="00E644C3" w:rsidRDefault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Questions were on target</w:t>
            </w:r>
          </w:p>
          <w:p w14:paraId="6CFD2417" w14:textId="4FB70C2E" w:rsidR="00425991" w:rsidRPr="00E644C3" w:rsidRDefault="00354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Ask questions on recovery, not just symptoms</w:t>
            </w:r>
          </w:p>
          <w:p w14:paraId="78D6BDAE" w14:textId="77777777" w:rsidR="0059717A" w:rsidRPr="00E644C3" w:rsidRDefault="0059717A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08A8E" w14:textId="193F3BE1" w:rsidR="0059717A" w:rsidRPr="00E644C3" w:rsidRDefault="00A31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D7489" w:rsidRPr="00E644C3">
              <w:rPr>
                <w:rFonts w:ascii="Times New Roman" w:hAnsi="Times New Roman" w:cs="Times New Roman"/>
                <w:sz w:val="24"/>
                <w:szCs w:val="24"/>
              </w:rPr>
              <w:t>Some of my symptoms are not due to COVID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D7489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81F471" w14:textId="77777777" w:rsidR="008D7489" w:rsidRPr="00E644C3" w:rsidRDefault="008D7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A8423" w14:textId="5050080B" w:rsidR="008D7489" w:rsidRPr="00E644C3" w:rsidRDefault="00705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“Questions well-constructed”, “easy to read”, use lay language</w:t>
            </w:r>
          </w:p>
          <w:p w14:paraId="05A5FFB3" w14:textId="77777777" w:rsidR="008D7489" w:rsidRPr="00E644C3" w:rsidRDefault="008D7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1FB0F" w14:textId="77777777" w:rsidR="00A319AB" w:rsidRPr="00E644C3" w:rsidRDefault="00A31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“Space to write free text”</w:t>
            </w:r>
          </w:p>
          <w:p w14:paraId="09562326" w14:textId="77777777" w:rsidR="00BA6523" w:rsidRPr="00E644C3" w:rsidRDefault="00315F99" w:rsidP="0042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ccine, Long COVID symptoms, Infections, Co-occurring conditions, Treatment options, Patient experience before diagnosis, </w:t>
            </w:r>
            <w:r w:rsidR="0053639B" w:rsidRPr="00E644C3">
              <w:rPr>
                <w:rFonts w:ascii="Times New Roman" w:hAnsi="Times New Roman" w:cs="Times New Roman"/>
                <w:sz w:val="24"/>
                <w:szCs w:val="24"/>
              </w:rPr>
              <w:t>Impact of the pandemic</w:t>
            </w:r>
          </w:p>
          <w:p w14:paraId="29C5D9CB" w14:textId="7473B98D" w:rsidR="004F025D" w:rsidRPr="00E644C3" w:rsidRDefault="004F025D" w:rsidP="00425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703D164E" w14:textId="4A5DA67E" w:rsidR="00AC1C9A" w:rsidRPr="00E644C3" w:rsidRDefault="005E6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levance </w:t>
            </w:r>
            <w:r w:rsidR="00B2257D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(content) 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of the questions</w:t>
            </w:r>
          </w:p>
          <w:p w14:paraId="3FFD9AD9" w14:textId="77777777" w:rsidR="00B2257D" w:rsidRPr="00E644C3" w:rsidRDefault="00B22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68974" w14:textId="77777777" w:rsidR="0059717A" w:rsidRPr="00E644C3" w:rsidRDefault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4F844" w14:textId="3E187CA0" w:rsidR="008D7489" w:rsidRPr="00E644C3" w:rsidRDefault="008D7489" w:rsidP="008D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larification for questions asking COVID vs. other causes</w:t>
            </w:r>
          </w:p>
          <w:p w14:paraId="18F1BE94" w14:textId="77777777" w:rsidR="0059717A" w:rsidRPr="00E644C3" w:rsidRDefault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6729A" w14:textId="2333E555" w:rsidR="00B2257D" w:rsidRPr="00E644C3" w:rsidRDefault="00B22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onstruction (phrasing) of the questions</w:t>
            </w:r>
          </w:p>
          <w:p w14:paraId="6B6FA6A5" w14:textId="77777777" w:rsidR="00144311" w:rsidRPr="00E644C3" w:rsidRDefault="001443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93D34" w14:textId="2951740D" w:rsidR="00144311" w:rsidRPr="00E644C3" w:rsidRDefault="0014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Open-ended questions</w:t>
            </w:r>
          </w:p>
          <w:p w14:paraId="264106A8" w14:textId="31A2636B" w:rsidR="00F01D76" w:rsidRPr="00E644C3" w:rsidRDefault="00695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pansive list of </w:t>
            </w:r>
            <w:r w:rsidR="00F97441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topics </w:t>
            </w:r>
            <w:r w:rsidR="00F97441" w:rsidRPr="00E644C3">
              <w:rPr>
                <w:rFonts w:ascii="Times New Roman" w:hAnsi="Times New Roman" w:cs="Times New Roman"/>
                <w:sz w:val="24"/>
                <w:szCs w:val="24"/>
              </w:rPr>
              <w:t>that participants are interested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 in studying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7A92091" w14:textId="2EF4E60C" w:rsidR="00AC1C9A" w:rsidRPr="00E644C3" w:rsidRDefault="00D929BC" w:rsidP="00F549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erceptions of the survey questions</w:t>
            </w:r>
          </w:p>
        </w:tc>
      </w:tr>
      <w:tr w:rsidR="00AC1C9A" w14:paraId="4229B7AE" w14:textId="77777777" w:rsidTr="006C7E3D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59E40261" w14:textId="01C06E51" w:rsidR="00AC1C9A" w:rsidRPr="00E644C3" w:rsidRDefault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Ease of survey completion (positive feedback)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8C316CE" w14:textId="7BB0F994" w:rsidR="00206BB8" w:rsidRPr="00E644C3" w:rsidRDefault="004F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ommunication with researchers (easy to contact, following up)</w:t>
            </w:r>
          </w:p>
          <w:p w14:paraId="3CB3C789" w14:textId="77777777" w:rsidR="00206BB8" w:rsidRPr="00E644C3" w:rsidRDefault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FC049" w14:textId="30EF9700" w:rsidR="00206BB8" w:rsidRPr="00E644C3" w:rsidRDefault="00D1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Ease of survey completion (negative feedback or suggestions – i.e., auto</w:t>
            </w:r>
            <w:r w:rsidR="00894830" w:rsidRPr="00E644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filling,</w:t>
            </w:r>
            <w:r w:rsidR="00894830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 color, animations</w:t>
            </w: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64F5BC" w14:textId="77777777" w:rsidR="004F025D" w:rsidRPr="00E644C3" w:rsidRDefault="004F025D" w:rsidP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8B088" w14:textId="705F9F08" w:rsidR="00206BB8" w:rsidRPr="00E644C3" w:rsidRDefault="00206BB8" w:rsidP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Follow-up reminders (emails, check-ins)</w:t>
            </w:r>
          </w:p>
          <w:p w14:paraId="2986AB48" w14:textId="2848FE97" w:rsidR="00206BB8" w:rsidRPr="00E644C3" w:rsidRDefault="00206BB8" w:rsidP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Reminders (missed survey reminders)</w:t>
            </w:r>
          </w:p>
          <w:p w14:paraId="0E83DE81" w14:textId="77777777" w:rsidR="00206BB8" w:rsidRPr="00E644C3" w:rsidRDefault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BBDEC" w14:textId="77777777" w:rsidR="00206BB8" w:rsidRPr="00E644C3" w:rsidRDefault="00206BB8" w:rsidP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onnect to healthcare portal, Hugo account, link medical records</w:t>
            </w:r>
          </w:p>
          <w:p w14:paraId="768E9A97" w14:textId="77777777" w:rsidR="00206BB8" w:rsidRPr="00E644C3" w:rsidRDefault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12D1624" w14:textId="77777777" w:rsidR="00AC1C9A" w:rsidRPr="00E644C3" w:rsidRDefault="00B05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Convenience of online surveys</w:t>
            </w:r>
          </w:p>
          <w:p w14:paraId="6BB274A1" w14:textId="77777777" w:rsidR="00084A2F" w:rsidRPr="00E644C3" w:rsidRDefault="00084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9CE34" w14:textId="204755C7" w:rsidR="00B05BF5" w:rsidRPr="00E644C3" w:rsidRDefault="00B05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Availability of human ‘touch’ and assistance from researchers</w:t>
            </w:r>
          </w:p>
          <w:p w14:paraId="4A59239B" w14:textId="77777777" w:rsidR="00B05BF5" w:rsidRPr="00E644C3" w:rsidRDefault="00B05B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C9FAD" w14:textId="77777777" w:rsidR="00B05BF5" w:rsidRPr="00E644C3" w:rsidRDefault="00C3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Survey accessibility and cognitive burden</w:t>
            </w:r>
          </w:p>
          <w:p w14:paraId="65FFE2C8" w14:textId="77777777" w:rsidR="00C30963" w:rsidRPr="00E644C3" w:rsidRDefault="00C30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2D559" w14:textId="77777777" w:rsidR="004F025D" w:rsidRPr="00E644C3" w:rsidRDefault="004F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B5F4B" w14:textId="02959FDF" w:rsidR="00C30963" w:rsidRPr="00E644C3" w:rsidRDefault="00C3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Reminders</w:t>
            </w:r>
          </w:p>
          <w:p w14:paraId="7DE61DD3" w14:textId="77777777" w:rsidR="00C30963" w:rsidRPr="00E644C3" w:rsidRDefault="00C30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D14C5" w14:textId="77777777" w:rsidR="00206BB8" w:rsidRPr="00E644C3" w:rsidRDefault="002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D9501" w14:textId="70B770BE" w:rsidR="00C30963" w:rsidRPr="00E644C3" w:rsidRDefault="00C309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Technical difficultie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4DA34D6" w14:textId="119C8D53" w:rsidR="00AC1C9A" w:rsidRPr="00E644C3" w:rsidRDefault="00FF1724" w:rsidP="00F549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 with the research process</w:t>
            </w:r>
          </w:p>
        </w:tc>
      </w:tr>
      <w:tr w:rsidR="00596EEB" w14:paraId="5141C85F" w14:textId="77777777" w:rsidTr="006C7E3D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2B169947" w14:textId="209C86D7" w:rsidR="00596EEB" w:rsidRPr="00E644C3" w:rsidRDefault="00DB2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Distrust with </w:t>
            </w:r>
            <w:r w:rsidR="00AD68CD" w:rsidRPr="00E644C3">
              <w:rPr>
                <w:rFonts w:ascii="Times New Roman" w:hAnsi="Times New Roman" w:cs="Times New Roman"/>
                <w:sz w:val="24"/>
                <w:szCs w:val="24"/>
              </w:rPr>
              <w:t>the information they received</w:t>
            </w:r>
          </w:p>
          <w:p w14:paraId="4B012597" w14:textId="317525FC" w:rsidR="00AD68CD" w:rsidRPr="00E644C3" w:rsidRDefault="00AD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Hope to distribute unbiased facts to the public</w:t>
            </w:r>
          </w:p>
          <w:p w14:paraId="19A6C5C2" w14:textId="77777777" w:rsidR="005422F8" w:rsidRPr="00E644C3" w:rsidRDefault="00542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D53B1" w14:textId="7D48C5D3" w:rsidR="005422F8" w:rsidRPr="00E644C3" w:rsidRDefault="00C42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Acknowledge Long COVID exists</w:t>
            </w:r>
            <w:r w:rsidR="00DB2F07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 and encourage people to seek help</w:t>
            </w:r>
          </w:p>
          <w:p w14:paraId="3502A479" w14:textId="77777777" w:rsidR="005422F8" w:rsidRPr="00E644C3" w:rsidRDefault="00542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DE3AD" w14:textId="77777777" w:rsidR="005422F8" w:rsidRPr="00E644C3" w:rsidRDefault="00310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Format and language for dissemination</w:t>
            </w:r>
          </w:p>
          <w:p w14:paraId="35FA19F4" w14:textId="4DF149B8" w:rsidR="00310FB9" w:rsidRPr="00E644C3" w:rsidRDefault="00310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Audience for disseminatio</w:t>
            </w:r>
            <w:r w:rsidR="00AD68CD"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7B56676B" w14:textId="77777777" w:rsidR="00596EEB" w:rsidRPr="00E644C3" w:rsidRDefault="008F2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Distrust</w:t>
            </w:r>
          </w:p>
          <w:p w14:paraId="7704A85D" w14:textId="77777777" w:rsidR="00543460" w:rsidRPr="00E644C3" w:rsidRDefault="005434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BD254" w14:textId="77777777" w:rsidR="00AD68CD" w:rsidRPr="00E644C3" w:rsidRDefault="00AD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5A0D6" w14:textId="763F0265" w:rsidR="00543460" w:rsidRPr="00E644C3" w:rsidRDefault="00543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>Actionable findings</w:t>
            </w:r>
          </w:p>
          <w:p w14:paraId="7228F2E3" w14:textId="77777777" w:rsidR="00543460" w:rsidRPr="00E644C3" w:rsidRDefault="005434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21CD9" w14:textId="77777777" w:rsidR="00DB2F07" w:rsidRPr="00E644C3" w:rsidRDefault="00DB2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FED0A" w14:textId="6BDA1986" w:rsidR="00543460" w:rsidRPr="00E644C3" w:rsidRDefault="00D0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sz w:val="24"/>
                <w:szCs w:val="24"/>
              </w:rPr>
              <w:t xml:space="preserve">Findings to be easily understood and used by diverse </w:t>
            </w:r>
            <w:r w:rsidR="005422F8" w:rsidRPr="00E644C3">
              <w:rPr>
                <w:rFonts w:ascii="Times New Roman" w:hAnsi="Times New Roman" w:cs="Times New Roman"/>
                <w:sz w:val="24"/>
                <w:szCs w:val="24"/>
              </w:rPr>
              <w:t>audiences</w:t>
            </w:r>
          </w:p>
          <w:p w14:paraId="56C285B3" w14:textId="5F57D9B3" w:rsidR="008F2E55" w:rsidRPr="00E644C3" w:rsidRDefault="008F2E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F8FF89E" w14:textId="0A5EC0FE" w:rsidR="00596EEB" w:rsidRPr="00E644C3" w:rsidRDefault="00596EEB" w:rsidP="00F549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ences for dissemination of research findings</w:t>
            </w:r>
          </w:p>
        </w:tc>
      </w:tr>
    </w:tbl>
    <w:p w14:paraId="5C901243" w14:textId="3D652E8E" w:rsidR="00590064" w:rsidRPr="00590064" w:rsidRDefault="00590064" w:rsidP="00590064">
      <w:pPr>
        <w:spacing w:after="0" w:line="480" w:lineRule="auto"/>
        <w:rPr>
          <w:rFonts w:ascii="Arial" w:eastAsia="Arial" w:hAnsi="Arial" w:cs="Arial"/>
          <w:kern w:val="0"/>
          <w:lang w:val="en" w:eastAsia="en-US"/>
          <w14:ligatures w14:val="none"/>
        </w:rPr>
      </w:pPr>
    </w:p>
    <w:p w14:paraId="0CDCF630" w14:textId="77777777" w:rsidR="00A608BA" w:rsidRPr="00590064" w:rsidRDefault="00A608BA" w:rsidP="00A608BA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A608BA" w:rsidRPr="00590064" w:rsidSect="00876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43D17"/>
    <w:multiLevelType w:val="multilevel"/>
    <w:tmpl w:val="94841AF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BA7F01"/>
    <w:multiLevelType w:val="multilevel"/>
    <w:tmpl w:val="5B2860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83FF2"/>
    <w:multiLevelType w:val="multilevel"/>
    <w:tmpl w:val="B22013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E368F7"/>
    <w:multiLevelType w:val="multilevel"/>
    <w:tmpl w:val="561A918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7811C3"/>
    <w:multiLevelType w:val="multilevel"/>
    <w:tmpl w:val="3B48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534710"/>
    <w:multiLevelType w:val="multilevel"/>
    <w:tmpl w:val="E334D41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204A26"/>
    <w:multiLevelType w:val="multilevel"/>
    <w:tmpl w:val="CDC46F3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59696D"/>
    <w:multiLevelType w:val="multilevel"/>
    <w:tmpl w:val="AE4C25A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31BC2"/>
    <w:multiLevelType w:val="multilevel"/>
    <w:tmpl w:val="3A369B9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350896"/>
    <w:multiLevelType w:val="multilevel"/>
    <w:tmpl w:val="0CE064A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5B281F"/>
    <w:multiLevelType w:val="multilevel"/>
    <w:tmpl w:val="BA8C2F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6A4AB2"/>
    <w:multiLevelType w:val="multilevel"/>
    <w:tmpl w:val="9086FA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B30DFE"/>
    <w:multiLevelType w:val="multilevel"/>
    <w:tmpl w:val="FDF8E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09306B"/>
    <w:multiLevelType w:val="multilevel"/>
    <w:tmpl w:val="5192C49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4124C0"/>
    <w:multiLevelType w:val="multilevel"/>
    <w:tmpl w:val="137CCC0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9F5C08"/>
    <w:multiLevelType w:val="multilevel"/>
    <w:tmpl w:val="D4D21E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8A0EF2"/>
    <w:multiLevelType w:val="multilevel"/>
    <w:tmpl w:val="163A0780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C545F7"/>
    <w:multiLevelType w:val="multilevel"/>
    <w:tmpl w:val="A9D86FA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EA20D8"/>
    <w:multiLevelType w:val="multilevel"/>
    <w:tmpl w:val="50B6C8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715AF2"/>
    <w:multiLevelType w:val="multilevel"/>
    <w:tmpl w:val="79A42D1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DCC341F"/>
    <w:multiLevelType w:val="multilevel"/>
    <w:tmpl w:val="82CE87F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DD286B"/>
    <w:multiLevelType w:val="multilevel"/>
    <w:tmpl w:val="9BDA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9F65C48"/>
    <w:multiLevelType w:val="multilevel"/>
    <w:tmpl w:val="E6248EB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A261314"/>
    <w:multiLevelType w:val="multilevel"/>
    <w:tmpl w:val="41245E8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690494"/>
    <w:multiLevelType w:val="multilevel"/>
    <w:tmpl w:val="AE1627C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FE8772B"/>
    <w:multiLevelType w:val="multilevel"/>
    <w:tmpl w:val="EA401C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0A24696"/>
    <w:multiLevelType w:val="multilevel"/>
    <w:tmpl w:val="5426A03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0B7002D"/>
    <w:multiLevelType w:val="multilevel"/>
    <w:tmpl w:val="DB46CC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18309BC"/>
    <w:multiLevelType w:val="multilevel"/>
    <w:tmpl w:val="2648FFF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8A7B58"/>
    <w:multiLevelType w:val="multilevel"/>
    <w:tmpl w:val="6B60E4C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5645204"/>
    <w:multiLevelType w:val="multilevel"/>
    <w:tmpl w:val="642EBE0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826D44"/>
    <w:multiLevelType w:val="multilevel"/>
    <w:tmpl w:val="3E30431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F2F01C6"/>
    <w:multiLevelType w:val="multilevel"/>
    <w:tmpl w:val="7F3A76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C327BC"/>
    <w:multiLevelType w:val="multilevel"/>
    <w:tmpl w:val="2318D5A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02140A6"/>
    <w:multiLevelType w:val="multilevel"/>
    <w:tmpl w:val="E5C65B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0D71525"/>
    <w:multiLevelType w:val="multilevel"/>
    <w:tmpl w:val="A33260E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2AA1B87"/>
    <w:multiLevelType w:val="multilevel"/>
    <w:tmpl w:val="96C6D4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6D7B68"/>
    <w:multiLevelType w:val="multilevel"/>
    <w:tmpl w:val="4810EC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6F026E"/>
    <w:multiLevelType w:val="multilevel"/>
    <w:tmpl w:val="DE7499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86E2C64"/>
    <w:multiLevelType w:val="multilevel"/>
    <w:tmpl w:val="5ADC34C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87A1BEB"/>
    <w:multiLevelType w:val="multilevel"/>
    <w:tmpl w:val="85A80B74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A5B17DD"/>
    <w:multiLevelType w:val="multilevel"/>
    <w:tmpl w:val="6D5021A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BDB2121"/>
    <w:multiLevelType w:val="multilevel"/>
    <w:tmpl w:val="2C449D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2F17AD5"/>
    <w:multiLevelType w:val="multilevel"/>
    <w:tmpl w:val="2DDEF26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E147C2"/>
    <w:multiLevelType w:val="multilevel"/>
    <w:tmpl w:val="3F922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B6965FC"/>
    <w:multiLevelType w:val="multilevel"/>
    <w:tmpl w:val="89806E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E9A4EC8"/>
    <w:multiLevelType w:val="multilevel"/>
    <w:tmpl w:val="20969608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0B76B87"/>
    <w:multiLevelType w:val="multilevel"/>
    <w:tmpl w:val="ED96113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9993558"/>
    <w:multiLevelType w:val="multilevel"/>
    <w:tmpl w:val="39FAA19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D1453D"/>
    <w:multiLevelType w:val="multilevel"/>
    <w:tmpl w:val="09B824D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FF81AC9"/>
    <w:multiLevelType w:val="multilevel"/>
    <w:tmpl w:val="75D04D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24495">
    <w:abstractNumId w:val="44"/>
  </w:num>
  <w:num w:numId="2" w16cid:durableId="1407070368">
    <w:abstractNumId w:val="50"/>
  </w:num>
  <w:num w:numId="3" w16cid:durableId="2146002815">
    <w:abstractNumId w:val="11"/>
  </w:num>
  <w:num w:numId="4" w16cid:durableId="1365985955">
    <w:abstractNumId w:val="8"/>
  </w:num>
  <w:num w:numId="5" w16cid:durableId="1573200673">
    <w:abstractNumId w:val="42"/>
  </w:num>
  <w:num w:numId="6" w16cid:durableId="1970092437">
    <w:abstractNumId w:val="26"/>
  </w:num>
  <w:num w:numId="7" w16cid:durableId="176431374">
    <w:abstractNumId w:val="5"/>
  </w:num>
  <w:num w:numId="8" w16cid:durableId="1696149819">
    <w:abstractNumId w:val="37"/>
  </w:num>
  <w:num w:numId="9" w16cid:durableId="1068067802">
    <w:abstractNumId w:val="45"/>
  </w:num>
  <w:num w:numId="10" w16cid:durableId="144247715">
    <w:abstractNumId w:val="27"/>
  </w:num>
  <w:num w:numId="11" w16cid:durableId="1731998120">
    <w:abstractNumId w:val="31"/>
  </w:num>
  <w:num w:numId="12" w16cid:durableId="1664435441">
    <w:abstractNumId w:val="47"/>
  </w:num>
  <w:num w:numId="13" w16cid:durableId="664166525">
    <w:abstractNumId w:val="12"/>
  </w:num>
  <w:num w:numId="14" w16cid:durableId="1896233868">
    <w:abstractNumId w:val="18"/>
  </w:num>
  <w:num w:numId="15" w16cid:durableId="1472288619">
    <w:abstractNumId w:val="39"/>
  </w:num>
  <w:num w:numId="16" w16cid:durableId="1966766058">
    <w:abstractNumId w:val="43"/>
  </w:num>
  <w:num w:numId="17" w16cid:durableId="563106979">
    <w:abstractNumId w:val="36"/>
  </w:num>
  <w:num w:numId="18" w16cid:durableId="463160249">
    <w:abstractNumId w:val="21"/>
  </w:num>
  <w:num w:numId="19" w16cid:durableId="61684404">
    <w:abstractNumId w:val="4"/>
  </w:num>
  <w:num w:numId="20" w16cid:durableId="618074890">
    <w:abstractNumId w:val="2"/>
  </w:num>
  <w:num w:numId="21" w16cid:durableId="831993484">
    <w:abstractNumId w:val="25"/>
  </w:num>
  <w:num w:numId="22" w16cid:durableId="1442257362">
    <w:abstractNumId w:val="3"/>
  </w:num>
  <w:num w:numId="23" w16cid:durableId="69348513">
    <w:abstractNumId w:val="23"/>
  </w:num>
  <w:num w:numId="24" w16cid:durableId="448278642">
    <w:abstractNumId w:val="30"/>
  </w:num>
  <w:num w:numId="25" w16cid:durableId="123698626">
    <w:abstractNumId w:val="17"/>
  </w:num>
  <w:num w:numId="26" w16cid:durableId="397364273">
    <w:abstractNumId w:val="28"/>
  </w:num>
  <w:num w:numId="27" w16cid:durableId="346178804">
    <w:abstractNumId w:val="22"/>
  </w:num>
  <w:num w:numId="28" w16cid:durableId="534276796">
    <w:abstractNumId w:val="49"/>
  </w:num>
  <w:num w:numId="29" w16cid:durableId="33114623">
    <w:abstractNumId w:val="48"/>
  </w:num>
  <w:num w:numId="30" w16cid:durableId="1738898821">
    <w:abstractNumId w:val="20"/>
  </w:num>
  <w:num w:numId="31" w16cid:durableId="1519537312">
    <w:abstractNumId w:val="10"/>
  </w:num>
  <w:num w:numId="32" w16cid:durableId="473763739">
    <w:abstractNumId w:val="34"/>
  </w:num>
  <w:num w:numId="33" w16cid:durableId="1676573387">
    <w:abstractNumId w:val="9"/>
  </w:num>
  <w:num w:numId="34" w16cid:durableId="950471624">
    <w:abstractNumId w:val="13"/>
  </w:num>
  <w:num w:numId="35" w16cid:durableId="2027050630">
    <w:abstractNumId w:val="24"/>
  </w:num>
  <w:num w:numId="36" w16cid:durableId="2136753606">
    <w:abstractNumId w:val="16"/>
  </w:num>
  <w:num w:numId="37" w16cid:durableId="1549611446">
    <w:abstractNumId w:val="40"/>
  </w:num>
  <w:num w:numId="38" w16cid:durableId="1363020056">
    <w:abstractNumId w:val="7"/>
  </w:num>
  <w:num w:numId="39" w16cid:durableId="155415123">
    <w:abstractNumId w:val="14"/>
  </w:num>
  <w:num w:numId="40" w16cid:durableId="63453225">
    <w:abstractNumId w:val="0"/>
  </w:num>
  <w:num w:numId="41" w16cid:durableId="947854938">
    <w:abstractNumId w:val="41"/>
  </w:num>
  <w:num w:numId="42" w16cid:durableId="1945764123">
    <w:abstractNumId w:val="19"/>
  </w:num>
  <w:num w:numId="43" w16cid:durableId="1955137984">
    <w:abstractNumId w:val="35"/>
  </w:num>
  <w:num w:numId="44" w16cid:durableId="344868222">
    <w:abstractNumId w:val="29"/>
  </w:num>
  <w:num w:numId="45" w16cid:durableId="948513822">
    <w:abstractNumId w:val="33"/>
  </w:num>
  <w:num w:numId="46" w16cid:durableId="542643256">
    <w:abstractNumId w:val="46"/>
  </w:num>
  <w:num w:numId="47" w16cid:durableId="2075548267">
    <w:abstractNumId w:val="15"/>
  </w:num>
  <w:num w:numId="48" w16cid:durableId="1111241037">
    <w:abstractNumId w:val="1"/>
  </w:num>
  <w:num w:numId="49" w16cid:durableId="137305301">
    <w:abstractNumId w:val="38"/>
  </w:num>
  <w:num w:numId="50" w16cid:durableId="773594229">
    <w:abstractNumId w:val="6"/>
  </w:num>
  <w:num w:numId="51" w16cid:durableId="251743242">
    <w:abstractNumId w:val="3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06"/>
    <w:rsid w:val="0004176E"/>
    <w:rsid w:val="000770B8"/>
    <w:rsid w:val="00084A2F"/>
    <w:rsid w:val="000E089B"/>
    <w:rsid w:val="000F21A6"/>
    <w:rsid w:val="000F255A"/>
    <w:rsid w:val="00144311"/>
    <w:rsid w:val="0015081E"/>
    <w:rsid w:val="00165CD4"/>
    <w:rsid w:val="00166ACF"/>
    <w:rsid w:val="00190573"/>
    <w:rsid w:val="001B13A8"/>
    <w:rsid w:val="001B1CD8"/>
    <w:rsid w:val="0020303B"/>
    <w:rsid w:val="00206BB8"/>
    <w:rsid w:val="0022045A"/>
    <w:rsid w:val="00220506"/>
    <w:rsid w:val="00234A8D"/>
    <w:rsid w:val="00291D41"/>
    <w:rsid w:val="002A503C"/>
    <w:rsid w:val="002C4D2C"/>
    <w:rsid w:val="00310FB9"/>
    <w:rsid w:val="00315F99"/>
    <w:rsid w:val="00324414"/>
    <w:rsid w:val="003545C1"/>
    <w:rsid w:val="003670BE"/>
    <w:rsid w:val="0037656E"/>
    <w:rsid w:val="003A2F6C"/>
    <w:rsid w:val="003C3BD3"/>
    <w:rsid w:val="003F13C2"/>
    <w:rsid w:val="003F3821"/>
    <w:rsid w:val="00425991"/>
    <w:rsid w:val="004412F2"/>
    <w:rsid w:val="00481FBA"/>
    <w:rsid w:val="004D26F3"/>
    <w:rsid w:val="004E1E71"/>
    <w:rsid w:val="004E282A"/>
    <w:rsid w:val="004E4C77"/>
    <w:rsid w:val="004F025D"/>
    <w:rsid w:val="0053639B"/>
    <w:rsid w:val="005422F8"/>
    <w:rsid w:val="00543460"/>
    <w:rsid w:val="00567BAB"/>
    <w:rsid w:val="00582847"/>
    <w:rsid w:val="00584553"/>
    <w:rsid w:val="00590064"/>
    <w:rsid w:val="00592401"/>
    <w:rsid w:val="00596EEB"/>
    <w:rsid w:val="0059717A"/>
    <w:rsid w:val="005A71BC"/>
    <w:rsid w:val="005E6635"/>
    <w:rsid w:val="0061300E"/>
    <w:rsid w:val="00640663"/>
    <w:rsid w:val="00654ECA"/>
    <w:rsid w:val="00660838"/>
    <w:rsid w:val="00670989"/>
    <w:rsid w:val="00692833"/>
    <w:rsid w:val="0069561E"/>
    <w:rsid w:val="006C2B34"/>
    <w:rsid w:val="006C7E3D"/>
    <w:rsid w:val="006D4DCE"/>
    <w:rsid w:val="006D5505"/>
    <w:rsid w:val="00700019"/>
    <w:rsid w:val="007052D2"/>
    <w:rsid w:val="00754B02"/>
    <w:rsid w:val="00771B7E"/>
    <w:rsid w:val="007D4F22"/>
    <w:rsid w:val="0080186C"/>
    <w:rsid w:val="008221FE"/>
    <w:rsid w:val="00876A1D"/>
    <w:rsid w:val="00894830"/>
    <w:rsid w:val="008C2F54"/>
    <w:rsid w:val="008D4B34"/>
    <w:rsid w:val="008D7489"/>
    <w:rsid w:val="008F2E55"/>
    <w:rsid w:val="00932D6A"/>
    <w:rsid w:val="009D5917"/>
    <w:rsid w:val="00A15020"/>
    <w:rsid w:val="00A313A5"/>
    <w:rsid w:val="00A319AB"/>
    <w:rsid w:val="00A37B51"/>
    <w:rsid w:val="00A5516E"/>
    <w:rsid w:val="00A608BA"/>
    <w:rsid w:val="00AC1C9A"/>
    <w:rsid w:val="00AC666A"/>
    <w:rsid w:val="00AD68CD"/>
    <w:rsid w:val="00AF5580"/>
    <w:rsid w:val="00B05BF5"/>
    <w:rsid w:val="00B2257D"/>
    <w:rsid w:val="00B40E40"/>
    <w:rsid w:val="00B46306"/>
    <w:rsid w:val="00B92415"/>
    <w:rsid w:val="00BA6523"/>
    <w:rsid w:val="00C0045C"/>
    <w:rsid w:val="00C245FF"/>
    <w:rsid w:val="00C27854"/>
    <w:rsid w:val="00C30963"/>
    <w:rsid w:val="00C37408"/>
    <w:rsid w:val="00C40071"/>
    <w:rsid w:val="00C42876"/>
    <w:rsid w:val="00C50644"/>
    <w:rsid w:val="00C5773D"/>
    <w:rsid w:val="00C6428B"/>
    <w:rsid w:val="00C83028"/>
    <w:rsid w:val="00C87004"/>
    <w:rsid w:val="00CC33F2"/>
    <w:rsid w:val="00D0453D"/>
    <w:rsid w:val="00D0544A"/>
    <w:rsid w:val="00D14DED"/>
    <w:rsid w:val="00D65D5D"/>
    <w:rsid w:val="00D814D0"/>
    <w:rsid w:val="00D8371D"/>
    <w:rsid w:val="00D903E2"/>
    <w:rsid w:val="00D929BC"/>
    <w:rsid w:val="00DB2F07"/>
    <w:rsid w:val="00DE594F"/>
    <w:rsid w:val="00E17117"/>
    <w:rsid w:val="00E265F8"/>
    <w:rsid w:val="00E32C6A"/>
    <w:rsid w:val="00E5458B"/>
    <w:rsid w:val="00E644C3"/>
    <w:rsid w:val="00E80169"/>
    <w:rsid w:val="00F01D76"/>
    <w:rsid w:val="00F06F53"/>
    <w:rsid w:val="00F36059"/>
    <w:rsid w:val="00F54915"/>
    <w:rsid w:val="00F55760"/>
    <w:rsid w:val="00F97441"/>
    <w:rsid w:val="00FD6853"/>
    <w:rsid w:val="00F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E8E7"/>
  <w15:chartTrackingRefBased/>
  <w15:docId w15:val="{4ABEAF0F-587B-4889-A37D-64890BA1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13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0C46713DA004D8B7DDAA6193F374F" ma:contentTypeVersion="16" ma:contentTypeDescription="Create a new document." ma:contentTypeScope="" ma:versionID="e514fbf7941a9c12dd3a53b95f95574f">
  <xsd:schema xmlns:xsd="http://www.w3.org/2001/XMLSchema" xmlns:xs="http://www.w3.org/2001/XMLSchema" xmlns:p="http://schemas.microsoft.com/office/2006/metadata/properties" xmlns:ns2="cc172daf-7a01-4165-8ae6-d700242701bb" xmlns:ns3="7f09a7c4-4c3a-44ce-b6d4-63ba1af28581" targetNamespace="http://schemas.microsoft.com/office/2006/metadata/properties" ma:root="true" ma:fieldsID="06c3d227b95adecaa7459bd745f0613c" ns2:_="" ns3:_="">
    <xsd:import namespace="cc172daf-7a01-4165-8ae6-d700242701bb"/>
    <xsd:import namespace="7f09a7c4-4c3a-44ce-b6d4-63ba1af285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172daf-7a01-4165-8ae6-d70024270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9a7c4-4c3a-44ce-b6d4-63ba1af2858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172daf-7a01-4165-8ae6-d700242701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E33465-7477-46E3-8A45-9D99BFC8A2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7E1F6D-E006-4D20-BFB3-1573CDD653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172daf-7a01-4165-8ae6-d700242701bb"/>
    <ds:schemaRef ds:uri="7f09a7c4-4c3a-44ce-b6d4-63ba1af285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8E2B62-1BF2-4408-A6CC-1AA2338354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0991B4-AC96-4334-B2B9-FBD427F4A98F}">
  <ds:schemaRefs>
    <ds:schemaRef ds:uri="http://schemas.microsoft.com/office/2006/metadata/properties"/>
    <ds:schemaRef ds:uri="http://schemas.microsoft.com/office/infopath/2007/PartnerControls"/>
    <ds:schemaRef ds:uri="cc172daf-7a01-4165-8ae6-d700242701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Ma</dc:creator>
  <cp:keywords/>
  <dc:description/>
  <cp:lastModifiedBy>Kris Ma</cp:lastModifiedBy>
  <cp:revision>3</cp:revision>
  <dcterms:created xsi:type="dcterms:W3CDTF">2025-05-27T05:42:00Z</dcterms:created>
  <dcterms:modified xsi:type="dcterms:W3CDTF">2025-05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F0C46713DA004D8B7DDAA6193F374F</vt:lpwstr>
  </property>
  <property fmtid="{D5CDD505-2E9C-101B-9397-08002B2CF9AE}" pid="3" name="MediaServiceImageTags">
    <vt:lpwstr/>
  </property>
</Properties>
</file>